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C43" w:rsidRPr="00767B5D" w:rsidRDefault="00E30C43" w:rsidP="00E30C43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4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Correlations between MBI-SS subscales (Pearson’s rho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30C43" w:rsidRPr="00767B5D" w:rsidTr="00D52977"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</w:tr>
      <w:tr w:rsidR="00E30C43" w:rsidRPr="00767B5D" w:rsidTr="00D52977"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0C43" w:rsidRPr="00767B5D" w:rsidTr="00D52977"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76*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E30C43" w:rsidRPr="00767B5D" w:rsidTr="00D52977"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06*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31*</w:t>
            </w:r>
          </w:p>
        </w:tc>
        <w:tc>
          <w:tcPr>
            <w:tcW w:w="2074" w:type="dxa"/>
            <w:vAlign w:val="center"/>
          </w:tcPr>
          <w:p w:rsidR="00E30C43" w:rsidRPr="00767B5D" w:rsidRDefault="00E30C43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</w:tbl>
    <w:p w:rsidR="00E30C43" w:rsidRPr="00767B5D" w:rsidRDefault="00E30C43" w:rsidP="00E30C43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767B5D">
        <w:rPr>
          <w:rFonts w:asciiTheme="minorHAnsi" w:hAnsiTheme="minorHAnsi" w:cstheme="minorHAnsi"/>
          <w:sz w:val="18"/>
          <w:szCs w:val="18"/>
          <w:lang w:val="en-US"/>
        </w:rPr>
        <w:t>*p≤0.05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C43"/>
    <w:rsid w:val="001A1333"/>
    <w:rsid w:val="00984808"/>
    <w:rsid w:val="00E3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43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C43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43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C43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2:00Z</dcterms:created>
  <dcterms:modified xsi:type="dcterms:W3CDTF">2020-10-21T10:52:00Z</dcterms:modified>
</cp:coreProperties>
</file>